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BFB" w:rsidRPr="00A30587" w:rsidRDefault="00A3058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058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4430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A305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Gene Ontology analysis J-Express 2012 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4"/>
        <w:gridCol w:w="1385"/>
        <w:gridCol w:w="848"/>
        <w:gridCol w:w="997"/>
        <w:gridCol w:w="1058"/>
      </w:tblGrid>
      <w:tr w:rsidR="00143BFB" w:rsidRPr="00744300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43BFB" w:rsidRPr="00560856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nb-NO"/>
              </w:rPr>
              <w:t>4OHNDtam up-regulated gen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</w:p>
        </w:tc>
      </w:tr>
      <w:tr w:rsidR="00143BFB" w:rsidRPr="00560856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 Ontology ter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Exact test p-valu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s in selectio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Genes in referenc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560856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56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Enrichment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lipid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00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3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bohydrat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00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56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spons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bohydrat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timulu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.17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.417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antigen receptor-mediated signaling pathwa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23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1.101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immune response-activating cell surface receptor signaling pathwa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59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.08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immune response-regulating cell surface receptor signaling pathwa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.84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8.86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antigen processing and presentation of peptide or polysaccharide antigen via MHC class II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8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7.99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antigen processing and presentation of polysaccharide antigen via MHC class II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8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7.99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el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dhes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00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806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a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72E-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loo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vesse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66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54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rvous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yste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00E-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849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2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8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112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gulation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.0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9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63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on transport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77E-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27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signal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ransduct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83E-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44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 xml:space="preserve">4OHNDta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down-regulate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 xml:space="preserve"> gen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Ontology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r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xact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st p-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valu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lectio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eferenc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nrichment</w:t>
            </w:r>
            <w:proofErr w:type="spellEnd"/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gramme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el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ath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.14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4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cellular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76E-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8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9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gulation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el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igrat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31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.61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a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47E-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67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rvous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yste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85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92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spons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gram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timulus</w:t>
            </w:r>
            <w:proofErr w:type="gram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29E-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99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ignaling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7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57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signal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ransduct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.58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3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OHtam up-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regulate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 xml:space="preserve"> gen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Ontology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r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xact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st p-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valu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lectio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eferenc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nrichment</w:t>
            </w:r>
            <w:proofErr w:type="spellEnd"/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bohydrat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7</w:t>
            </w:r>
            <w:proofErr w:type="gram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86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bohydrat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kinas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ctivity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53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3.852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arbohydrat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hosphorylat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55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8.21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a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5E-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85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yste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86E-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1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8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homeostat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.90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238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sponse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to </w:t>
            </w:r>
            <w:proofErr w:type="gram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timulus</w:t>
            </w:r>
            <w:proofErr w:type="gram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3E-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79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ignal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ransduction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1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99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ignaling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40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92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lastRenderedPageBreak/>
              <w:t xml:space="preserve">4OHta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down-regulate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 xml:space="preserve"> gen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Ontology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r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xact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test p-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value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lection</w:t>
            </w:r>
            <w:proofErr w:type="spellEnd"/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Genes in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eferenc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Enrichment</w:t>
            </w:r>
            <w:proofErr w:type="spellEnd"/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grammed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el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ath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42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64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el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ath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24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991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ositive regulation of extrinsic apoptotic signaling pathwa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78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2.392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etabolic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2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8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76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cellular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42E-0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8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589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al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rocess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.77E-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4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973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nervous</w:t>
            </w:r>
            <w:proofErr w:type="spellEnd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system </w:t>
            </w:r>
            <w:proofErr w:type="spellStart"/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development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.73E-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26</w:t>
            </w:r>
          </w:p>
        </w:tc>
      </w:tr>
      <w:tr w:rsidR="00143BFB" w:rsidRPr="00143BFB" w:rsidTr="00A30587">
        <w:trPr>
          <w:trHeight w:val="300"/>
        </w:trPr>
        <w:tc>
          <w:tcPr>
            <w:tcW w:w="2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b-NO"/>
              </w:rPr>
              <w:t>positive regulation of G-protein coupled receptor protein signaling pathway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07E-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3BFB" w:rsidRPr="00143BFB" w:rsidRDefault="00143BFB" w:rsidP="00143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43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7.176</w:t>
            </w:r>
          </w:p>
        </w:tc>
      </w:tr>
    </w:tbl>
    <w:p w:rsidR="003A728E" w:rsidRDefault="00744300"/>
    <w:p w:rsidR="0018038A" w:rsidRPr="0018038A" w:rsidRDefault="001803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38A">
        <w:rPr>
          <w:rFonts w:ascii="Times New Roman" w:hAnsi="Times New Roman" w:cs="Times New Roman"/>
          <w:sz w:val="24"/>
          <w:szCs w:val="24"/>
          <w:lang w:val="en-US"/>
        </w:rPr>
        <w:t xml:space="preserve">Gene ontology analysis performed on J-Express 2012. </w:t>
      </w:r>
      <w:r>
        <w:rPr>
          <w:rFonts w:ascii="Times New Roman" w:hAnsi="Times New Roman" w:cs="Times New Roman"/>
          <w:sz w:val="24"/>
          <w:szCs w:val="24"/>
          <w:lang w:val="en-US"/>
        </w:rPr>
        <w:t>Gene ontology terms and associations updated to latest version 6.11.2014.</w:t>
      </w:r>
    </w:p>
    <w:sectPr w:rsidR="0018038A" w:rsidRPr="00180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BFB" w:rsidRDefault="00143BFB" w:rsidP="00143BFB">
      <w:pPr>
        <w:spacing w:after="0" w:line="240" w:lineRule="auto"/>
      </w:pPr>
      <w:r>
        <w:separator/>
      </w:r>
    </w:p>
  </w:endnote>
  <w:endnote w:type="continuationSeparator" w:id="0">
    <w:p w:rsidR="00143BFB" w:rsidRDefault="00143BFB" w:rsidP="00143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BFB" w:rsidRDefault="00143BFB" w:rsidP="00143BFB">
      <w:pPr>
        <w:spacing w:after="0" w:line="240" w:lineRule="auto"/>
      </w:pPr>
      <w:r>
        <w:separator/>
      </w:r>
    </w:p>
  </w:footnote>
  <w:footnote w:type="continuationSeparator" w:id="0">
    <w:p w:rsidR="00143BFB" w:rsidRDefault="00143BFB" w:rsidP="00143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FB"/>
    <w:rsid w:val="00143BFB"/>
    <w:rsid w:val="0018038A"/>
    <w:rsid w:val="004D5DFF"/>
    <w:rsid w:val="00560856"/>
    <w:rsid w:val="00683100"/>
    <w:rsid w:val="00744300"/>
    <w:rsid w:val="009407D4"/>
    <w:rsid w:val="00A3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BFB"/>
  </w:style>
  <w:style w:type="paragraph" w:styleId="Footer">
    <w:name w:val="footer"/>
    <w:basedOn w:val="Normal"/>
    <w:link w:val="FooterChar"/>
    <w:uiPriority w:val="99"/>
    <w:unhideWhenUsed/>
    <w:rsid w:val="00143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B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BFB"/>
  </w:style>
  <w:style w:type="paragraph" w:styleId="Footer">
    <w:name w:val="footer"/>
    <w:basedOn w:val="Normal"/>
    <w:link w:val="FooterChar"/>
    <w:uiPriority w:val="99"/>
    <w:unhideWhenUsed/>
    <w:rsid w:val="00143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524E57.dotm</Template>
  <TotalTime>7</TotalTime>
  <Pages>2</Pages>
  <Words>454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Thomas Helland</cp:lastModifiedBy>
  <cp:revision>6</cp:revision>
  <dcterms:created xsi:type="dcterms:W3CDTF">2014-11-07T15:43:00Z</dcterms:created>
  <dcterms:modified xsi:type="dcterms:W3CDTF">2015-02-26T10:30:00Z</dcterms:modified>
</cp:coreProperties>
</file>